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631C4" w14:textId="77777777" w:rsidR="00684DA8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0422">
        <w:rPr>
          <w:rFonts w:ascii="Times New Roman" w:hAnsi="Times New Roman" w:cs="Times New Roman"/>
          <w:b/>
          <w:bCs/>
          <w:sz w:val="20"/>
          <w:szCs w:val="20"/>
        </w:rPr>
        <w:t>Electronic Supplementary Material</w:t>
      </w:r>
      <w:r w:rsidR="00C9259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42C02690" w14:textId="77777777" w:rsidR="00684DA8" w:rsidRPr="001A0422" w:rsidRDefault="00684DA8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0942D8A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0422">
        <w:rPr>
          <w:rFonts w:ascii="Times New Roman" w:hAnsi="Times New Roman" w:cs="Times New Roman"/>
          <w:b/>
          <w:bCs/>
          <w:sz w:val="20"/>
          <w:szCs w:val="20"/>
        </w:rPr>
        <w:t>Impact of Prepared Vascular Access on Mortality and Medical Expenses in Elderly and Non-</w:t>
      </w:r>
      <w:r w:rsidR="005354C4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5354C4" w:rsidRPr="001A0422">
        <w:rPr>
          <w:rFonts w:ascii="Times New Roman" w:hAnsi="Times New Roman" w:cs="Times New Roman"/>
          <w:b/>
          <w:bCs/>
          <w:sz w:val="20"/>
          <w:szCs w:val="20"/>
        </w:rPr>
        <w:t xml:space="preserve">lderly </w:t>
      </w:r>
      <w:r w:rsidRPr="001A0422">
        <w:rPr>
          <w:rFonts w:ascii="Times New Roman" w:hAnsi="Times New Roman" w:cs="Times New Roman"/>
          <w:b/>
          <w:bCs/>
          <w:sz w:val="20"/>
          <w:szCs w:val="20"/>
        </w:rPr>
        <w:t>Japanese Patients with Chronic Kidney Disease Stage G5: A Retrospective Cohort Study</w:t>
      </w:r>
    </w:p>
    <w:p w14:paraId="2FA3EF0F" w14:textId="77777777" w:rsidR="001A0422" w:rsidRPr="001A0422" w:rsidRDefault="001A0422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16E9D1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1A0422">
        <w:rPr>
          <w:rFonts w:ascii="Times New Roman" w:hAnsi="Times New Roman" w:cs="Times New Roman"/>
          <w:sz w:val="20"/>
          <w:szCs w:val="20"/>
        </w:rPr>
        <w:t>Takayuki Nimura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, Makoto Harada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, Daiki Aomura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, Kosuke Yamaka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, Koji Hashimoto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, Yuji Kamijo</w:t>
      </w: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6D14C8D2" w14:textId="77777777" w:rsidR="001A0422" w:rsidRPr="001A0422" w:rsidRDefault="001A0422" w:rsidP="001A0422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1690E95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A0422">
        <w:rPr>
          <w:rFonts w:ascii="Times New Roman" w:hAnsi="Times New Roman" w:cs="Times New Roman"/>
          <w:sz w:val="20"/>
          <w:szCs w:val="20"/>
        </w:rPr>
        <w:t>Department of Nephrology, Shinshu University School of Medicine, 3-1-1, Asahi, Matsumoto, 390–8621, Japan</w:t>
      </w:r>
    </w:p>
    <w:p w14:paraId="4661525B" w14:textId="77777777" w:rsidR="001A0422" w:rsidRPr="001A0422" w:rsidRDefault="001A0422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nl-NL"/>
        </w:rPr>
      </w:pPr>
    </w:p>
    <w:p w14:paraId="1EA139F0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A0422">
        <w:rPr>
          <w:rFonts w:ascii="Times New Roman" w:hAnsi="Times New Roman" w:cs="Times New Roman"/>
          <w:b/>
          <w:bCs/>
          <w:sz w:val="20"/>
          <w:szCs w:val="20"/>
        </w:rPr>
        <w:t>Corresponding author</w:t>
      </w:r>
    </w:p>
    <w:p w14:paraId="2A386D9A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22">
        <w:rPr>
          <w:rFonts w:ascii="Times New Roman" w:hAnsi="Times New Roman" w:cs="Times New Roman"/>
          <w:sz w:val="20"/>
          <w:szCs w:val="20"/>
        </w:rPr>
        <w:t>Yuji Kamijo, M.D., Ph.D.</w:t>
      </w:r>
    </w:p>
    <w:p w14:paraId="51D17660" w14:textId="77777777" w:rsidR="001A0422" w:rsidRPr="001A0422" w:rsidRDefault="00000000" w:rsidP="001A0422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  <w:lang w:val="pt-BR"/>
        </w:rPr>
      </w:pPr>
      <w:r w:rsidRPr="001A0422">
        <w:rPr>
          <w:rFonts w:ascii="Times New Roman" w:hAnsi="Times New Roman" w:cs="Times New Roman"/>
          <w:sz w:val="20"/>
          <w:szCs w:val="20"/>
          <w:lang w:val="pt-BR"/>
        </w:rPr>
        <w:t xml:space="preserve">E-mail: </w:t>
      </w:r>
      <w:hyperlink r:id="rId7" w:history="1">
        <w:r w:rsidR="001A0422" w:rsidRPr="001A0422">
          <w:rPr>
            <w:rStyle w:val="a4"/>
            <w:rFonts w:ascii="Times New Roman" w:hAnsi="Times New Roman" w:cs="Times New Roman"/>
            <w:sz w:val="20"/>
            <w:szCs w:val="20"/>
            <w:lang w:val="pt-BR"/>
          </w:rPr>
          <w:t>yujibeat@shinshu-u.ac.jp</w:t>
        </w:r>
      </w:hyperlink>
    </w:p>
    <w:p w14:paraId="6BB71B03" w14:textId="77777777" w:rsidR="00684DA8" w:rsidRPr="001A0422" w:rsidRDefault="00684DA8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pt-BR"/>
        </w:rPr>
      </w:pPr>
    </w:p>
    <w:p w14:paraId="6A942FA2" w14:textId="77777777" w:rsidR="001A0422" w:rsidRPr="00D438BF" w:rsidRDefault="001A0422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de-AT"/>
        </w:rPr>
        <w:sectPr w:rsidR="001A0422" w:rsidRPr="00D438BF" w:rsidSect="00AE419F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51F44945" w14:textId="77777777" w:rsidR="00967B3C" w:rsidRPr="005A4D90" w:rsidRDefault="00000000" w:rsidP="001A04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Online Resource 1</w:t>
      </w:r>
      <w:r w:rsidR="0015414D" w:rsidRPr="005A4D9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. Supplementary methods</w:t>
      </w:r>
    </w:p>
    <w:p w14:paraId="23ABB9BB" w14:textId="77777777" w:rsidR="00AF5785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A0422">
        <w:rPr>
          <w:rFonts w:ascii="Times New Roman" w:hAnsi="Times New Roman" w:cs="Times New Roman"/>
          <w:b/>
          <w:bCs/>
          <w:i/>
          <w:iCs/>
          <w:sz w:val="20"/>
          <w:szCs w:val="20"/>
        </w:rPr>
        <w:t>Definitions</w:t>
      </w:r>
    </w:p>
    <w:p w14:paraId="0E00F05C" w14:textId="77777777" w:rsidR="00AF5785" w:rsidRPr="001A0422" w:rsidRDefault="00000000" w:rsidP="001A04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A0422">
        <w:rPr>
          <w:rFonts w:ascii="Times New Roman" w:hAnsi="Times New Roman" w:cs="Times New Roman"/>
          <w:sz w:val="20"/>
          <w:szCs w:val="20"/>
        </w:rPr>
        <w:t xml:space="preserve">Diabetes was defined as a glycated hemoglobin level &gt;6.5% and/or prescription of glucose-lowering drugs, including insulin. Coronary, cerebral, and peripheral artery diseases were defined as a history of treatment. The </w:t>
      </w:r>
      <w:r w:rsidR="00781CB8" w:rsidRPr="00F052DE">
        <w:rPr>
          <w:rFonts w:ascii="Times New Roman" w:hAnsi="Times New Roman" w:cs="Times New Roman"/>
          <w:sz w:val="20"/>
          <w:szCs w:val="20"/>
        </w:rPr>
        <w:t>controlling nutritional status</w:t>
      </w:r>
      <w:r w:rsidR="00C92593">
        <w:rPr>
          <w:rFonts w:ascii="Times New Roman" w:hAnsi="Times New Roman" w:cs="Times New Roman" w:hint="eastAsia"/>
          <w:sz w:val="20"/>
          <w:szCs w:val="20"/>
        </w:rPr>
        <w:t xml:space="preserve"> (CONUT)</w:t>
      </w:r>
      <w:r w:rsidR="00781CB8" w:rsidRPr="00F052DE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>score was calculated based on serum albumin</w:t>
      </w:r>
      <w:r w:rsidR="00C92593">
        <w:rPr>
          <w:rFonts w:ascii="Times New Roman" w:hAnsi="Times New Roman" w:cs="Times New Roman" w:hint="eastAsia"/>
          <w:sz w:val="20"/>
          <w:szCs w:val="20"/>
        </w:rPr>
        <w:t>,</w:t>
      </w:r>
      <w:r w:rsidR="00781CB8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>total cholesterol</w:t>
      </w:r>
      <w:r w:rsidR="00781CB8">
        <w:rPr>
          <w:rFonts w:ascii="Times New Roman" w:hAnsi="Times New Roman" w:cs="Times New Roman"/>
          <w:sz w:val="20"/>
          <w:szCs w:val="20"/>
        </w:rPr>
        <w:t xml:space="preserve"> levels</w:t>
      </w:r>
      <w:r w:rsidR="00BF40D0">
        <w:rPr>
          <w:rFonts w:ascii="Times New Roman" w:hAnsi="Times New Roman" w:cs="Times New Roman"/>
          <w:sz w:val="20"/>
          <w:szCs w:val="20"/>
        </w:rPr>
        <w:t>,</w:t>
      </w:r>
      <w:r w:rsidR="00781CB8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 xml:space="preserve">and lymphocyte counts [10]. The </w:t>
      </w:r>
      <w:r w:rsidR="00781CB8" w:rsidRPr="00F052DE">
        <w:rPr>
          <w:rFonts w:ascii="Times New Roman" w:hAnsi="Times New Roman" w:cs="Times New Roman"/>
          <w:sz w:val="20"/>
          <w:szCs w:val="20"/>
        </w:rPr>
        <w:t>Charlson Comorbidity Index</w:t>
      </w:r>
      <w:r w:rsidR="00C92593">
        <w:rPr>
          <w:rFonts w:ascii="Times New Roman" w:hAnsi="Times New Roman" w:cs="Times New Roman" w:hint="eastAsia"/>
          <w:sz w:val="20"/>
          <w:szCs w:val="20"/>
        </w:rPr>
        <w:t xml:space="preserve"> (CCI)</w:t>
      </w:r>
      <w:r w:rsidR="00A02E44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 xml:space="preserve">is a validated method for classifying comorbidities based on the International Classification of Diseases diagnosis codes. Each comorbidity category was assigned a weight ranging </w:t>
      </w:r>
      <w:r w:rsidR="00BF40D0">
        <w:rPr>
          <w:rFonts w:ascii="Times New Roman" w:hAnsi="Times New Roman" w:cs="Times New Roman"/>
          <w:sz w:val="20"/>
          <w:szCs w:val="20"/>
        </w:rPr>
        <w:t>between</w:t>
      </w:r>
      <w:r w:rsidR="00BF40D0" w:rsidRPr="001A0422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 xml:space="preserve">1 </w:t>
      </w:r>
      <w:r w:rsidR="00BF40D0">
        <w:rPr>
          <w:rFonts w:ascii="Times New Roman" w:hAnsi="Times New Roman" w:cs="Times New Roman"/>
          <w:sz w:val="20"/>
          <w:szCs w:val="20"/>
        </w:rPr>
        <w:t>and</w:t>
      </w:r>
      <w:r w:rsidR="00BF40D0" w:rsidRPr="001A0422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sz w:val="20"/>
          <w:szCs w:val="20"/>
        </w:rPr>
        <w:t>6, with cumulative weights yielding a single comorbidity score. A score of 0 indicated the absence of any comorbidities, whereas a higher score indicated a greater likelihood of adverse outcomes.</w:t>
      </w:r>
    </w:p>
    <w:p w14:paraId="5511C074" w14:textId="77777777" w:rsidR="00AF5785" w:rsidRPr="001A0422" w:rsidRDefault="00AF5785" w:rsidP="001A042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110379" w14:textId="77777777" w:rsidR="00AF5785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A0422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tistical analyses</w:t>
      </w:r>
    </w:p>
    <w:p w14:paraId="18BF10ED" w14:textId="77777777" w:rsidR="00AF5785" w:rsidRPr="001A0422" w:rsidRDefault="00000000" w:rsidP="001A0422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Although the </w:t>
      </w:r>
      <w:r w:rsidR="00B0006C" w:rsidRPr="00F052DE">
        <w:rPr>
          <w:rFonts w:ascii="Times New Roman" w:hAnsi="Times New Roman" w:cs="Times New Roman"/>
          <w:sz w:val="20"/>
          <w:szCs w:val="20"/>
        </w:rPr>
        <w:t>vascular access (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>VA</w:t>
      </w:r>
      <w:r w:rsidR="00B0006C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 type was determined after patient entry and considered an intermediate variable, the VA type </w:t>
      </w:r>
      <w:r w:rsidR="00B0006C">
        <w:rPr>
          <w:rFonts w:ascii="Times New Roman" w:hAnsi="Times New Roman" w:cs="Times New Roman"/>
          <w:color w:val="000000"/>
          <w:sz w:val="20"/>
          <w:szCs w:val="20"/>
        </w:rPr>
        <w:t xml:space="preserve">could 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potentially influence prognosis. Therefore, we compared prognosis and hospitalization expenses between patients with or without a prepared VA and divided them into </w:t>
      </w:r>
      <w:r w:rsidR="00B0006C" w:rsidRPr="00F052DE">
        <w:rPr>
          <w:rFonts w:ascii="Times New Roman" w:hAnsi="Times New Roman" w:cs="Times New Roman"/>
          <w:sz w:val="20"/>
          <w:szCs w:val="20"/>
        </w:rPr>
        <w:t>arteriovenous fistula or arteriovenous graft</w:t>
      </w:r>
      <w:r w:rsidR="00B0006C">
        <w:rPr>
          <w:rFonts w:ascii="Times New Roman" w:hAnsi="Times New Roman" w:cs="Times New Roman"/>
          <w:sz w:val="20"/>
          <w:szCs w:val="20"/>
        </w:rPr>
        <w:t xml:space="preserve"> 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subgroups. As emergent </w:t>
      </w:r>
      <w:r w:rsidR="001E37CB" w:rsidRPr="00F052DE">
        <w:rPr>
          <w:rFonts w:ascii="Times New Roman" w:hAnsi="Times New Roman" w:cs="Times New Roman"/>
          <w:sz w:val="20"/>
          <w:szCs w:val="20"/>
        </w:rPr>
        <w:t xml:space="preserve">hemodialysis </w:t>
      </w:r>
      <w:r w:rsidR="001E37CB">
        <w:rPr>
          <w:rFonts w:ascii="Times New Roman" w:hAnsi="Times New Roman" w:cs="Times New Roman"/>
          <w:sz w:val="20"/>
          <w:szCs w:val="20"/>
        </w:rPr>
        <w:t>(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>HD</w:t>
      </w:r>
      <w:r w:rsidR="001E37CB">
        <w:rPr>
          <w:rFonts w:ascii="Times New Roman" w:hAnsi="Times New Roman" w:cs="Times New Roman"/>
          <w:color w:val="000000"/>
          <w:sz w:val="20"/>
          <w:szCs w:val="20"/>
        </w:rPr>
        <w:t>)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 initiation is associated with prognosis, we compared prognosis and hospitalization expenses between patients with or without a prepared VA according to emergent HD initiation.</w:t>
      </w:r>
    </w:p>
    <w:p w14:paraId="74F91103" w14:textId="77777777" w:rsidR="001A0422" w:rsidRPr="001A0422" w:rsidRDefault="001A0422" w:rsidP="001A0422">
      <w:pPr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  <w:sectPr w:rsidR="001A0422" w:rsidRPr="001A0422" w:rsidSect="00AE419F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120E93C8" w14:textId="77777777" w:rsidR="00B51DBB" w:rsidRPr="005A4D90" w:rsidRDefault="00000000" w:rsidP="005E344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Online Resource</w:t>
      </w:r>
      <w:r w:rsidR="00625C9B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. </w:t>
      </w:r>
      <w:r w:rsidR="00D70AA2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use</w:t>
      </w:r>
      <w:r w:rsidR="00D70AA2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</w:t>
      </w:r>
      <w:r w:rsidR="00E50138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ortality among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elderly patients (≥70 years)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2126"/>
        <w:gridCol w:w="2126"/>
      </w:tblGrid>
      <w:tr w:rsidR="00B6373C" w14:paraId="15E4A8F0" w14:textId="77777777" w:rsidTr="00D438BF">
        <w:trPr>
          <w:trHeight w:val="39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2484" w14:textId="77777777" w:rsidR="00B51DBB" w:rsidRPr="005A4D90" w:rsidRDefault="00000000" w:rsidP="00643FF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DB304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A335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Prepared VA (+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DA62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Prepared VA </w:t>
            </w: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D70AA2"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−</w:t>
            </w: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B6373C" w14:paraId="5B0F75EC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AFAC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FA9B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</w:t>
            </w:r>
            <w:r w:rsidR="00BF40D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N 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= 2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CABA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n = 1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C0F2F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n = 9)</w:t>
            </w:r>
          </w:p>
        </w:tc>
      </w:tr>
      <w:tr w:rsidR="00B6373C" w14:paraId="491DDADF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B9D8" w14:textId="77777777" w:rsidR="00B51DBB" w:rsidRPr="005A4D90" w:rsidRDefault="00000000" w:rsidP="00643FF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Cause of </w:t>
            </w:r>
            <w:r w:rsidR="00E50138"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8EE0" w14:textId="77777777" w:rsidR="00B51DBB" w:rsidRPr="005A4D90" w:rsidRDefault="00B51DBB" w:rsidP="00643FF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0782" w14:textId="77777777" w:rsidR="00B51DBB" w:rsidRPr="005A4D90" w:rsidRDefault="00B51DBB" w:rsidP="00643FF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E1CA" w14:textId="77777777" w:rsidR="00B51DBB" w:rsidRPr="005A4D90" w:rsidRDefault="00B51DBB" w:rsidP="00643FF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73C" w14:paraId="0C4DBD34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8AB6" w14:textId="77777777" w:rsidR="00B51DBB" w:rsidRPr="005A4D90" w:rsidRDefault="00000000" w:rsidP="00DC6F25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sease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1898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6 (27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6D11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5 (3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E3BD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11.1)</w:t>
            </w:r>
          </w:p>
        </w:tc>
      </w:tr>
      <w:tr w:rsidR="00B6373C" w14:paraId="6751F769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2AD1" w14:textId="77777777" w:rsidR="00B51DBB" w:rsidRPr="005A4D90" w:rsidRDefault="00000000" w:rsidP="00DC6F25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nfection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CE0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 (18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E2A6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 (2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D9C3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11.1)</w:t>
            </w:r>
          </w:p>
        </w:tc>
      </w:tr>
      <w:tr w:rsidR="00B6373C" w14:paraId="3B1AF2D0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74CC" w14:textId="77777777" w:rsidR="00B51DBB" w:rsidRPr="005A4D90" w:rsidRDefault="00000000" w:rsidP="00DC6F25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ignant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tumor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A767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679" w14:textId="77777777" w:rsidR="00B51DBB" w:rsidRPr="005A4D90" w:rsidRDefault="00000000" w:rsidP="00DC6F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7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67171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</w:tr>
      <w:tr w:rsidR="00B6373C" w14:paraId="40112257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1EBA8" w14:textId="77777777" w:rsidR="00B51DBB" w:rsidRPr="005A4D90" w:rsidRDefault="00000000" w:rsidP="00DC6F25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A5A8E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 (13.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0E136" w14:textId="77777777" w:rsidR="00B51DBB" w:rsidRPr="005A4D90" w:rsidRDefault="00000000" w:rsidP="00DC6F2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CB679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 (33.3)</w:t>
            </w:r>
          </w:p>
        </w:tc>
      </w:tr>
      <w:tr w:rsidR="00B6373C" w14:paraId="3C9ADC17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F2A09" w14:textId="77777777" w:rsidR="00B51DBB" w:rsidRPr="005A4D90" w:rsidRDefault="00000000" w:rsidP="00DC6F25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Unknown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C9195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8 (36.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9D3C6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 (30.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E3A2F" w14:textId="77777777" w:rsidR="00B51DBB" w:rsidRPr="005A4D90" w:rsidRDefault="00000000" w:rsidP="00DC6F2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4 (44.4)</w:t>
            </w:r>
          </w:p>
        </w:tc>
      </w:tr>
    </w:tbl>
    <w:p w14:paraId="1BFA2EFC" w14:textId="77777777" w:rsidR="00BC7423" w:rsidRPr="005A4D90" w:rsidRDefault="00000000" w:rsidP="001A04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>VA</w:t>
      </w:r>
      <w:r w:rsidR="00D70AA2"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scular access</w:t>
      </w:r>
    </w:p>
    <w:p w14:paraId="67E92EBE" w14:textId="77777777" w:rsidR="0015414D" w:rsidRDefault="00000000">
      <w:pPr>
        <w:widowControl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14:paraId="77B32DE0" w14:textId="77777777" w:rsidR="00B51DBB" w:rsidRPr="005A4D90" w:rsidRDefault="00000000" w:rsidP="001A04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3. </w:t>
      </w:r>
      <w:r w:rsidR="00D70AA2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use</w:t>
      </w:r>
      <w:r w:rsidR="00D70AA2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</w:t>
      </w:r>
      <w:r w:rsidR="00E50138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ortality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E50138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mong</w:t>
      </w: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5A4D90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non-elderly patients (&lt;70 years)</w:t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2126"/>
        <w:gridCol w:w="2126"/>
      </w:tblGrid>
      <w:tr w:rsidR="00B6373C" w14:paraId="01289163" w14:textId="77777777" w:rsidTr="00D438BF">
        <w:trPr>
          <w:trHeight w:val="396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D812" w14:textId="77777777" w:rsidR="00B51DBB" w:rsidRPr="005A4D90" w:rsidRDefault="00000000" w:rsidP="00643FF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0162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D416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Prepared VA (+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0E68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Prepared VA </w:t>
            </w: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="00B64879"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−</w:t>
            </w: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</w:tr>
      <w:tr w:rsidR="00B6373C" w14:paraId="6901F3BB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4222" w14:textId="77777777" w:rsidR="00B51DBB" w:rsidRPr="005A4D90" w:rsidRDefault="00000000" w:rsidP="00643FF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 w:hint="eastAsia"/>
                <w:color w:val="000000" w:themeColor="text1"/>
                <w:kern w:val="0"/>
                <w:sz w:val="20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BCA8D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</w:t>
            </w:r>
            <w:r w:rsidR="00BF40D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N 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= 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4B0B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n = 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AF96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(n = 5)</w:t>
            </w:r>
          </w:p>
        </w:tc>
      </w:tr>
      <w:tr w:rsidR="00B6373C" w14:paraId="1C343766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3430" w14:textId="77777777" w:rsidR="00B51DBB" w:rsidRPr="005A4D90" w:rsidRDefault="00000000" w:rsidP="00643FFA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Cause of </w:t>
            </w:r>
            <w:r w:rsidR="00E50138"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D474" w14:textId="77777777" w:rsidR="00B51DBB" w:rsidRPr="005A4D90" w:rsidRDefault="00B51DBB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36C4" w14:textId="77777777" w:rsidR="00B51DBB" w:rsidRPr="005A4D90" w:rsidRDefault="00B51DBB" w:rsidP="005B1D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C1C3" w14:textId="77777777" w:rsidR="00B51DBB" w:rsidRPr="005A4D90" w:rsidRDefault="00B51DBB" w:rsidP="005B1D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6373C" w14:paraId="0418CC9C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0A91" w14:textId="77777777" w:rsidR="00B51DBB" w:rsidRPr="005A4D90" w:rsidRDefault="00000000" w:rsidP="00643FFA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disease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0D3A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3 (3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5EE2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 (6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E4C2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20.0)</w:t>
            </w:r>
          </w:p>
        </w:tc>
      </w:tr>
      <w:tr w:rsidR="00B6373C" w14:paraId="05B33006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1FF7" w14:textId="77777777" w:rsidR="00B51DBB" w:rsidRPr="005A4D90" w:rsidRDefault="00000000" w:rsidP="00643FFA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Infection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0F6A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1054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308B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</w:tr>
      <w:tr w:rsidR="00B6373C" w14:paraId="67D0B7E9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FC78" w14:textId="77777777" w:rsidR="00B51DBB" w:rsidRPr="005A4D90" w:rsidRDefault="00000000" w:rsidP="00643FFA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Malignant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tumor (n,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35A78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 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25D06" w14:textId="77777777" w:rsidR="00B51DBB" w:rsidRPr="005A4D90" w:rsidRDefault="00000000" w:rsidP="005B1D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8831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 (40.0)</w:t>
            </w:r>
          </w:p>
        </w:tc>
      </w:tr>
      <w:tr w:rsidR="00B6373C" w14:paraId="03C90F68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2C4614" w14:textId="77777777" w:rsidR="00B51DBB" w:rsidRPr="005A4D90" w:rsidRDefault="00000000" w:rsidP="00643FFA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93E57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12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9579C" w14:textId="77777777" w:rsidR="00B51DBB" w:rsidRPr="005A4D90" w:rsidRDefault="00000000" w:rsidP="005B1DB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1 (33.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12EADE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</w:tr>
      <w:tr w:rsidR="00B6373C" w14:paraId="694D3E0E" w14:textId="77777777" w:rsidTr="00D438BF">
        <w:trPr>
          <w:trHeight w:val="396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0CA91" w14:textId="77777777" w:rsidR="00B51DBB" w:rsidRPr="005A4D90" w:rsidRDefault="00000000" w:rsidP="00643FFA">
            <w:pPr>
              <w:widowControl/>
              <w:jc w:val="right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Unknown</w:t>
            </w: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 xml:space="preserve"> (n,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808F3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 (25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C17D0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0 (0.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A4F9E" w14:textId="77777777" w:rsidR="00B51DBB" w:rsidRPr="005A4D90" w:rsidRDefault="00000000" w:rsidP="005B1DBA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</w:rPr>
            </w:pPr>
            <w:r w:rsidRPr="005A4D90">
              <w:rPr>
                <w:rFonts w:ascii="Times New Roman" w:hAnsi="Times New Roman"/>
                <w:color w:val="000000" w:themeColor="text1"/>
                <w:kern w:val="0"/>
                <w:sz w:val="20"/>
              </w:rPr>
              <w:t>2 (40.0)</w:t>
            </w:r>
          </w:p>
        </w:tc>
      </w:tr>
    </w:tbl>
    <w:p w14:paraId="5352A13C" w14:textId="77777777" w:rsidR="006B0A2B" w:rsidRPr="005A4D90" w:rsidRDefault="00000000" w:rsidP="001A042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>VA</w:t>
      </w:r>
      <w:r w:rsidR="00B64879"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5A4D9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scular access</w:t>
      </w:r>
    </w:p>
    <w:p w14:paraId="24006832" w14:textId="77777777" w:rsidR="0015414D" w:rsidRDefault="00000000">
      <w:pPr>
        <w:widowControl/>
        <w:jc w:val="left"/>
        <w:rPr>
          <w:rFonts w:ascii="Times New Roman" w:hAnsi="Times New Roman"/>
          <w:b/>
          <w:color w:val="FF0000"/>
          <w:sz w:val="20"/>
        </w:rPr>
      </w:pPr>
      <w:r>
        <w:rPr>
          <w:rFonts w:ascii="Times New Roman" w:hAnsi="Times New Roman"/>
          <w:b/>
          <w:color w:val="FF0000"/>
          <w:sz w:val="20"/>
        </w:rPr>
        <w:br w:type="page"/>
      </w:r>
    </w:p>
    <w:p w14:paraId="3EAA0122" w14:textId="77777777" w:rsidR="007A0F5B" w:rsidRPr="002E50E1" w:rsidRDefault="00000000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6746810"/>
      <w:r w:rsidRPr="002E50E1"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4</w:t>
      </w:r>
      <w:r w:rsidR="00BC7423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B64879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Cox hazards regression </w:t>
      </w:r>
      <w:r w:rsidR="00E3720C" w:rsidRPr="002E50E1">
        <w:rPr>
          <w:rFonts w:ascii="Times New Roman" w:hAnsi="Times New Roman" w:cs="Times New Roman"/>
          <w:b/>
          <w:bCs/>
          <w:sz w:val="20"/>
          <w:szCs w:val="20"/>
        </w:rPr>
        <w:t>analys</w:t>
      </w:r>
      <w:r w:rsidR="007173B8" w:rsidRPr="002E50E1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3720C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44183F" w:rsidRPr="002E50E1">
        <w:rPr>
          <w:rFonts w:ascii="Times New Roman" w:hAnsi="Times New Roman" w:cs="Times New Roman"/>
          <w:b/>
          <w:bCs/>
          <w:sz w:val="20"/>
          <w:szCs w:val="20"/>
        </w:rPr>
        <w:t>to determine</w:t>
      </w:r>
      <w:r w:rsidR="00731610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 the i</w:t>
      </w:r>
      <w:r w:rsidR="00BC7423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nteraction between the presence of prepared VA and age </w:t>
      </w:r>
      <w:r w:rsidR="00B64879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with regard to </w:t>
      </w:r>
      <w:r w:rsidR="00E643C7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all-cause </w:t>
      </w:r>
      <w:r w:rsidR="00BC7423" w:rsidRPr="002E50E1">
        <w:rPr>
          <w:rFonts w:ascii="Times New Roman" w:hAnsi="Times New Roman" w:cs="Times New Roman"/>
          <w:b/>
          <w:bCs/>
          <w:sz w:val="20"/>
          <w:szCs w:val="20"/>
        </w:rPr>
        <w:t>mortality</w:t>
      </w:r>
    </w:p>
    <w:tbl>
      <w:tblPr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513"/>
        <w:gridCol w:w="2365"/>
        <w:gridCol w:w="1276"/>
      </w:tblGrid>
      <w:tr w:rsidR="002E50E1" w:rsidRPr="002E50E1" w14:paraId="16829015" w14:textId="77777777" w:rsidTr="00BC19BF">
        <w:trPr>
          <w:trHeight w:val="36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4D52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4FFB6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resence of prepared VA and age</w:t>
            </w:r>
          </w:p>
        </w:tc>
      </w:tr>
      <w:tr w:rsidR="002E50E1" w:rsidRPr="002E50E1" w14:paraId="6BE0E858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3A7D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A47A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B8B5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AD02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-value for interaction</w:t>
            </w:r>
          </w:p>
        </w:tc>
      </w:tr>
      <w:tr w:rsidR="002E50E1" w:rsidRPr="002E50E1" w14:paraId="29335D90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794C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1FDE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5786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1–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7B49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2E50E1" w:rsidRPr="002E50E1" w14:paraId="3B77E8E3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013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lderly (≥7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4CAC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F2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4–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48E9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2</w:t>
            </w:r>
          </w:p>
        </w:tc>
      </w:tr>
      <w:tr w:rsidR="002E50E1" w:rsidRPr="002E50E1" w14:paraId="259AE097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E28EE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n-elderly (&lt;70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EB7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B04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9–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F93A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42</w:t>
            </w:r>
          </w:p>
        </w:tc>
      </w:tr>
    </w:tbl>
    <w:p w14:paraId="41A6D560" w14:textId="77777777" w:rsidR="00F85E8D" w:rsidRPr="00E526EF" w:rsidRDefault="00000000" w:rsidP="00F85E8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Statistical significance was set at P &lt; 0.05.</w:t>
      </w:r>
    </w:p>
    <w:p w14:paraId="38549985" w14:textId="77777777" w:rsidR="00F85E8D" w:rsidRPr="00E526EF" w:rsidRDefault="00000000" w:rsidP="00F85E8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CI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idence interval, HR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azard ratio, VA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scular access</w:t>
      </w:r>
    </w:p>
    <w:bookmarkEnd w:id="0"/>
    <w:p w14:paraId="20924E66" w14:textId="77777777" w:rsidR="0015414D" w:rsidRPr="00E526EF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526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27D652AF" w14:textId="77777777" w:rsidR="00E643C7" w:rsidRPr="002E50E1" w:rsidRDefault="00000000" w:rsidP="001A04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86746853"/>
      <w:r w:rsidRPr="002E50E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Online Resource 5. </w:t>
      </w:r>
      <w:r w:rsidR="00731610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Logistic regression </w:t>
      </w:r>
      <w:r w:rsidR="00E3720C" w:rsidRPr="002E50E1">
        <w:rPr>
          <w:rFonts w:ascii="Times New Roman" w:hAnsi="Times New Roman" w:cs="Times New Roman"/>
          <w:b/>
          <w:bCs/>
          <w:sz w:val="20"/>
          <w:szCs w:val="20"/>
        </w:rPr>
        <w:t>analys</w:t>
      </w:r>
      <w:r w:rsidR="007173B8" w:rsidRPr="002E50E1">
        <w:rPr>
          <w:rFonts w:ascii="Times New Roman" w:hAnsi="Times New Roman" w:cs="Times New Roman"/>
          <w:b/>
          <w:bCs/>
          <w:sz w:val="20"/>
          <w:szCs w:val="20"/>
        </w:rPr>
        <w:t>i</w:t>
      </w:r>
      <w:r w:rsidR="00E3720C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731610" w:rsidRPr="002E50E1">
        <w:rPr>
          <w:rFonts w:ascii="Times New Roman" w:hAnsi="Times New Roman" w:cs="Times New Roman"/>
          <w:b/>
          <w:bCs/>
          <w:sz w:val="20"/>
          <w:szCs w:val="20"/>
        </w:rPr>
        <w:t>to determine the i</w:t>
      </w:r>
      <w:r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nteraction between the presence of prepared VA and age </w:t>
      </w:r>
      <w:r w:rsidR="00731610" w:rsidRPr="002E50E1">
        <w:rPr>
          <w:rFonts w:ascii="Times New Roman" w:hAnsi="Times New Roman" w:cs="Times New Roman"/>
          <w:b/>
          <w:bCs/>
          <w:sz w:val="20"/>
          <w:szCs w:val="20"/>
        </w:rPr>
        <w:t xml:space="preserve">with regard to </w:t>
      </w:r>
      <w:r w:rsidRPr="002E50E1">
        <w:rPr>
          <w:rFonts w:ascii="Times New Roman" w:hAnsi="Times New Roman" w:cs="Times New Roman"/>
          <w:b/>
          <w:bCs/>
          <w:sz w:val="20"/>
          <w:szCs w:val="20"/>
        </w:rPr>
        <w:t>high hospitalization expenses (&gt;1,300,000)</w:t>
      </w:r>
    </w:p>
    <w:tbl>
      <w:tblPr>
        <w:tblW w:w="63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513"/>
        <w:gridCol w:w="2365"/>
        <w:gridCol w:w="1701"/>
      </w:tblGrid>
      <w:tr w:rsidR="002E50E1" w:rsidRPr="002E50E1" w14:paraId="7A87B8A9" w14:textId="77777777" w:rsidTr="00BC19BF">
        <w:trPr>
          <w:trHeight w:val="36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BCD1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956F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resence of prepared VA and age</w:t>
            </w:r>
          </w:p>
        </w:tc>
      </w:tr>
      <w:tr w:rsidR="002E50E1" w:rsidRPr="002E50E1" w14:paraId="3C07367E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169E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828A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CB7D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5% C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4EB4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P-value for interaction</w:t>
            </w:r>
          </w:p>
        </w:tc>
      </w:tr>
      <w:tr w:rsidR="002E50E1" w:rsidRPr="002E50E1" w14:paraId="1E9F8AD9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5736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All patients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1D8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0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95C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7–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5CEB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5</w:t>
            </w:r>
          </w:p>
        </w:tc>
      </w:tr>
      <w:tr w:rsidR="002E50E1" w:rsidRPr="002E50E1" w14:paraId="2063D8B6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AC0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Elderly (≥70)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25F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290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89–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5F17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33</w:t>
            </w:r>
          </w:p>
        </w:tc>
      </w:tr>
      <w:tr w:rsidR="002E50E1" w:rsidRPr="002E50E1" w14:paraId="16A2AF6A" w14:textId="77777777" w:rsidTr="00BC19BF">
        <w:trPr>
          <w:trHeight w:val="36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926A" w14:textId="77777777" w:rsidR="00BC19BF" w:rsidRPr="002E50E1" w:rsidRDefault="00000000" w:rsidP="00BC19B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Non-elderly (&lt;70)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AD3F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.18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2154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94–1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6C62" w14:textId="77777777" w:rsidR="00BC19BF" w:rsidRPr="002E50E1" w:rsidRDefault="00000000" w:rsidP="00BC19B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E50E1"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.16</w:t>
            </w:r>
          </w:p>
        </w:tc>
      </w:tr>
    </w:tbl>
    <w:bookmarkEnd w:id="1"/>
    <w:p w14:paraId="7A3037BE" w14:textId="77777777" w:rsidR="00F85E8D" w:rsidRPr="002E50E1" w:rsidRDefault="00000000" w:rsidP="00F85E8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E50E1">
        <w:rPr>
          <w:rFonts w:ascii="Times New Roman" w:hAnsi="Times New Roman" w:cs="Times New Roman"/>
          <w:sz w:val="20"/>
          <w:szCs w:val="20"/>
        </w:rPr>
        <w:t>Statistical significance was set at P &lt; 0.05.</w:t>
      </w:r>
    </w:p>
    <w:p w14:paraId="26D763BE" w14:textId="77777777" w:rsidR="00F85E8D" w:rsidRPr="00E526EF" w:rsidRDefault="00000000" w:rsidP="00F85E8D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CI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nfidence interval, OR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dds ratio, VA</w:t>
      </w:r>
      <w:r w:rsidR="00731610"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526E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scular access</w:t>
      </w:r>
    </w:p>
    <w:p w14:paraId="301A4345" w14:textId="77777777" w:rsidR="0015414D" w:rsidRPr="00E526EF" w:rsidRDefault="00000000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E526EF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7A938056" w14:textId="77777777" w:rsidR="00ED46FC" w:rsidRDefault="00000000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5A4D90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Online Resource</w:t>
      </w:r>
      <w:r w:rsidRPr="005A4D90">
        <w:rPr>
          <w:rFonts w:ascii="Times New Roman" w:hAnsi="Times New Roman"/>
          <w:b/>
          <w:color w:val="000000" w:themeColor="text1"/>
          <w:sz w:val="20"/>
        </w:rPr>
        <w:t xml:space="preserve"> 6.</w:t>
      </w:r>
      <w:r w:rsidRPr="005A4D9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Compari</w:t>
      </w:r>
      <w:r w:rsidRPr="001A0422">
        <w:rPr>
          <w:rFonts w:ascii="Times New Roman" w:hAnsi="Times New Roman" w:cs="Times New Roman"/>
          <w:b/>
          <w:color w:val="000000"/>
          <w:sz w:val="20"/>
          <w:szCs w:val="20"/>
        </w:rPr>
        <w:t>son of survival rates between patients with and without a prepared AVF or AVG divided into non-elderly and elderly groups</w:t>
      </w:r>
    </w:p>
    <w:p w14:paraId="07AF4E05" w14:textId="77777777" w:rsidR="0015414D" w:rsidRDefault="0015414D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6B50C325" w14:textId="77777777" w:rsidR="0015414D" w:rsidRDefault="00000000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D684D8A" wp14:editId="75736FE3">
            <wp:simplePos x="0" y="0"/>
            <wp:positionH relativeFrom="column">
              <wp:posOffset>20955</wp:posOffset>
            </wp:positionH>
            <wp:positionV relativeFrom="paragraph">
              <wp:posOffset>15875</wp:posOffset>
            </wp:positionV>
            <wp:extent cx="5375910" cy="2687955"/>
            <wp:effectExtent l="19050" t="19050" r="15240" b="17145"/>
            <wp:wrapSquare wrapText="bothSides"/>
            <wp:docPr id="2236536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653628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910" cy="26879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145B5E87" w14:textId="77777777" w:rsidR="00ED46FC" w:rsidRPr="001A0422" w:rsidRDefault="00000000" w:rsidP="00ED46F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A0422">
        <w:rPr>
          <w:rFonts w:ascii="Times New Roman" w:hAnsi="Times New Roman" w:cs="Times New Roman"/>
          <w:color w:val="000000"/>
          <w:sz w:val="20"/>
          <w:szCs w:val="20"/>
        </w:rPr>
        <w:t>The survival rate was evaluated using the Kaplan–Meier method and log-rank test.</w:t>
      </w:r>
    </w:p>
    <w:p w14:paraId="10460CBB" w14:textId="77777777" w:rsidR="00731610" w:rsidRDefault="00000000" w:rsidP="00ED46FC">
      <w:pPr>
        <w:spacing w:line="48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A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: Comparison of survival rates among non-elderly patients with CKDG5 with and without a prepared AVF or AVG.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B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>: Comparison of survival rates among elderly patients with CKDG5 with and without a prepared AVF or AVG. VA: vascular access</w:t>
      </w:r>
    </w:p>
    <w:p w14:paraId="6A631170" w14:textId="77777777" w:rsidR="0015414D" w:rsidRPr="006E681F" w:rsidRDefault="00000000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6E681F"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14:paraId="75A0D5AB" w14:textId="77777777" w:rsidR="00E360D9" w:rsidRDefault="00000000" w:rsidP="00E360D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7. </w:t>
      </w:r>
      <w:r w:rsidR="00B945AC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iv</w:t>
      </w:r>
      <w:r w:rsidR="00B945AC">
        <w:rPr>
          <w:rFonts w:ascii="Times New Roman" w:hAnsi="Times New Roman" w:cs="Times New Roman"/>
          <w:b/>
          <w:bCs/>
          <w:sz w:val="20"/>
          <w:szCs w:val="20"/>
        </w:rPr>
        <w:t>ariate l</w:t>
      </w:r>
      <w:r w:rsidR="00731610" w:rsidRPr="00662559">
        <w:rPr>
          <w:rFonts w:ascii="Times New Roman" w:hAnsi="Times New Roman" w:cs="Times New Roman"/>
          <w:b/>
          <w:bCs/>
          <w:sz w:val="20"/>
          <w:szCs w:val="20"/>
        </w:rPr>
        <w:t>ogistic regression analys</w:t>
      </w:r>
      <w:r w:rsidR="00F2313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731610" w:rsidRPr="0066255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31610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731610" w:rsidRPr="006625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31610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662559">
        <w:rPr>
          <w:rFonts w:ascii="Times New Roman" w:hAnsi="Times New Roman" w:cs="Times New Roman"/>
          <w:b/>
          <w:bCs/>
          <w:sz w:val="20"/>
          <w:szCs w:val="20"/>
        </w:rPr>
        <w:t>actors associated with high hospitalization expenses (&gt;1,300,000) in patients whose final VA was an arteriovenous fistula (AVF) or arteriovenous graft (AVG)</w:t>
      </w:r>
    </w:p>
    <w:tbl>
      <w:tblPr>
        <w:tblW w:w="8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48"/>
        <w:gridCol w:w="1125"/>
        <w:gridCol w:w="911"/>
        <w:gridCol w:w="204"/>
        <w:gridCol w:w="548"/>
        <w:gridCol w:w="1172"/>
        <w:gridCol w:w="844"/>
      </w:tblGrid>
      <w:tr w:rsidR="00B6373C" w14:paraId="6126A750" w14:textId="77777777" w:rsidTr="00F726CA">
        <w:trPr>
          <w:trHeight w:val="39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F51C" w14:textId="77777777" w:rsidR="00E360D9" w:rsidRPr="003C641A" w:rsidRDefault="00E360D9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13E8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Elderly (≥70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71DD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92B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Non-elderly (&lt;70)</w:t>
            </w:r>
          </w:p>
        </w:tc>
      </w:tr>
      <w:tr w:rsidR="00B6373C" w14:paraId="10298B4C" w14:textId="77777777" w:rsidTr="00F726CA">
        <w:trPr>
          <w:trHeight w:val="39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D8919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1402E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7CBBF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95% C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5094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10B7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F2E1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B76A2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F6FA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</w:tr>
      <w:tr w:rsidR="00B6373C" w14:paraId="55EEF4CD" w14:textId="77777777" w:rsidTr="00F726CA">
        <w:trPr>
          <w:trHeight w:val="39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981C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resence of prepared VA (unadjusted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5382D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0.05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8CD33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1–0.4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CF81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0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67A0" w14:textId="77777777" w:rsidR="00E360D9" w:rsidRPr="003C641A" w:rsidRDefault="00E360D9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1DD9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0.06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D491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2–0.2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8423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&lt;0.001</w:t>
            </w:r>
          </w:p>
        </w:tc>
      </w:tr>
    </w:tbl>
    <w:p w14:paraId="4B323E41" w14:textId="77777777" w:rsidR="00E360D9" w:rsidRPr="005E344D" w:rsidRDefault="00000000" w:rsidP="00E36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5E344D">
        <w:rPr>
          <w:rFonts w:ascii="Times New Roman" w:hAnsi="Times New Roman" w:cs="Times New Roman"/>
          <w:sz w:val="20"/>
          <w:szCs w:val="20"/>
        </w:rPr>
        <w:t>tatistical significance was set at P &lt; 0.05.</w:t>
      </w:r>
    </w:p>
    <w:p w14:paraId="618B1F06" w14:textId="77777777" w:rsidR="00E360D9" w:rsidRPr="005E344D" w:rsidRDefault="00000000" w:rsidP="00E36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I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confidence interval, OR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odds ratio,</w:t>
      </w:r>
      <w:r w:rsidRPr="005E344D">
        <w:rPr>
          <w:rFonts w:ascii="Times New Roman" w:hAnsi="Times New Roman" w:cs="Times New Roman"/>
          <w:sz w:val="20"/>
          <w:szCs w:val="20"/>
        </w:rPr>
        <w:t xml:space="preserve"> VA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 w:rsidRPr="005E344D">
        <w:rPr>
          <w:rFonts w:ascii="Times New Roman" w:hAnsi="Times New Roman" w:cs="Times New Roman"/>
          <w:sz w:val="20"/>
          <w:szCs w:val="20"/>
        </w:rPr>
        <w:t xml:space="preserve"> vascular access</w:t>
      </w:r>
    </w:p>
    <w:p w14:paraId="31321A19" w14:textId="77777777" w:rsidR="0015414D" w:rsidRPr="00B87E0C" w:rsidRDefault="00000000">
      <w:pPr>
        <w:widowControl/>
        <w:jc w:val="left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B87E0C">
        <w:rPr>
          <w:rFonts w:ascii="Times New Roman" w:hAnsi="Times New Roman" w:cs="Times New Roman"/>
          <w:b/>
          <w:color w:val="FF0000"/>
          <w:sz w:val="20"/>
          <w:szCs w:val="20"/>
        </w:rPr>
        <w:br w:type="page"/>
      </w:r>
    </w:p>
    <w:p w14:paraId="6A2000A7" w14:textId="77777777" w:rsidR="00ED46FC" w:rsidRDefault="00000000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5A4D90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Online Resource 8. Co</w:t>
      </w:r>
      <w:r w:rsidRPr="001A0422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mparison of survival rates among patients requiring emergent HD with and without a prepared VA and divided into </w:t>
      </w:r>
      <w:r w:rsidR="00BF40D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the </w:t>
      </w:r>
      <w:r w:rsidRPr="001A0422">
        <w:rPr>
          <w:rFonts w:ascii="Times New Roman" w:hAnsi="Times New Roman" w:cs="Times New Roman"/>
          <w:b/>
          <w:color w:val="000000"/>
          <w:sz w:val="20"/>
          <w:szCs w:val="20"/>
        </w:rPr>
        <w:t>non-elderly and elderly groups</w:t>
      </w:r>
    </w:p>
    <w:p w14:paraId="68C6031F" w14:textId="77777777" w:rsidR="0015414D" w:rsidRDefault="00000000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68983F9D" wp14:editId="33CD5675">
            <wp:simplePos x="0" y="0"/>
            <wp:positionH relativeFrom="column">
              <wp:posOffset>1905</wp:posOffset>
            </wp:positionH>
            <wp:positionV relativeFrom="paragraph">
              <wp:posOffset>288925</wp:posOffset>
            </wp:positionV>
            <wp:extent cx="5391150" cy="2695575"/>
            <wp:effectExtent l="19050" t="19050" r="19050" b="28575"/>
            <wp:wrapSquare wrapText="bothSides"/>
            <wp:docPr id="195023858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238584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6955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</w:p>
    <w:p w14:paraId="0F72B127" w14:textId="77777777" w:rsidR="0015414D" w:rsidRPr="001A0422" w:rsidRDefault="0015414D" w:rsidP="00ED46FC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14:paraId="3E02E66E" w14:textId="77777777" w:rsidR="00ED46FC" w:rsidRPr="001A0422" w:rsidRDefault="00000000" w:rsidP="00ED46F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A0422">
        <w:rPr>
          <w:rFonts w:ascii="Times New Roman" w:hAnsi="Times New Roman" w:cs="Times New Roman"/>
          <w:color w:val="000000"/>
          <w:sz w:val="20"/>
          <w:szCs w:val="20"/>
        </w:rPr>
        <w:t>The survival rate was evaluated using the Kaplan–Meier method and log-rank test.</w:t>
      </w:r>
    </w:p>
    <w:p w14:paraId="104EEBD2" w14:textId="77777777" w:rsidR="00ED46FC" w:rsidRPr="001A0422" w:rsidRDefault="00000000" w:rsidP="00ED46FC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 w:hint="eastAsia"/>
          <w:color w:val="000000"/>
          <w:sz w:val="20"/>
          <w:szCs w:val="20"/>
        </w:rPr>
        <w:t>A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 xml:space="preserve">: Comparison of survival rates between non-elderly patients with and without a prepared VA requiring emergent HD.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B</w:t>
      </w:r>
      <w:r w:rsidRPr="001A0422">
        <w:rPr>
          <w:rFonts w:ascii="Times New Roman" w:hAnsi="Times New Roman" w:cs="Times New Roman"/>
          <w:color w:val="000000"/>
          <w:sz w:val="20"/>
          <w:szCs w:val="20"/>
        </w:rPr>
        <w:t>: Comparison of survival rates between elderly patients with and without a prepared VA requiring emergent HD. VA: vascular access</w:t>
      </w:r>
    </w:p>
    <w:p w14:paraId="3EB9934F" w14:textId="77777777" w:rsidR="0015414D" w:rsidRPr="00B87E0C" w:rsidRDefault="00000000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B87E0C"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14:paraId="70550421" w14:textId="77777777" w:rsidR="00E360D9" w:rsidRDefault="00000000" w:rsidP="00E360D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Online Resource 9. </w:t>
      </w:r>
      <w:r w:rsidR="00B945AC" w:rsidRPr="005A4D9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Un</w:t>
      </w:r>
      <w:r w:rsidR="00B945AC">
        <w:rPr>
          <w:rFonts w:ascii="Times New Roman" w:hAnsi="Times New Roman" w:cs="Times New Roman"/>
          <w:b/>
          <w:bCs/>
          <w:sz w:val="20"/>
          <w:szCs w:val="20"/>
        </w:rPr>
        <w:t xml:space="preserve">ivariate </w:t>
      </w:r>
      <w:r w:rsidR="00B945AC" w:rsidRPr="00662559">
        <w:rPr>
          <w:rFonts w:ascii="Times New Roman" w:hAnsi="Times New Roman" w:cs="Times New Roman"/>
          <w:b/>
          <w:bCs/>
          <w:sz w:val="20"/>
          <w:szCs w:val="20"/>
        </w:rPr>
        <w:t>logistic regression analys</w:t>
      </w:r>
      <w:r w:rsidR="00F2313B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B945AC" w:rsidRPr="00662559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B945AC">
        <w:rPr>
          <w:rFonts w:ascii="Times New Roman" w:hAnsi="Times New Roman" w:cs="Times New Roman"/>
          <w:b/>
          <w:bCs/>
          <w:sz w:val="20"/>
          <w:szCs w:val="20"/>
        </w:rPr>
        <w:t>of f</w:t>
      </w:r>
      <w:r w:rsidRPr="00662559">
        <w:rPr>
          <w:rFonts w:ascii="Times New Roman" w:hAnsi="Times New Roman" w:cs="Times New Roman"/>
          <w:b/>
          <w:bCs/>
          <w:sz w:val="20"/>
          <w:szCs w:val="20"/>
        </w:rPr>
        <w:t>actors associated with high hospitalization expenses (&gt;1,300,000) in patients who underwent emergency hemodialysis</w:t>
      </w:r>
    </w:p>
    <w:tbl>
      <w:tblPr>
        <w:tblW w:w="8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548"/>
        <w:gridCol w:w="1125"/>
        <w:gridCol w:w="911"/>
        <w:gridCol w:w="204"/>
        <w:gridCol w:w="548"/>
        <w:gridCol w:w="1172"/>
        <w:gridCol w:w="844"/>
      </w:tblGrid>
      <w:tr w:rsidR="00B6373C" w14:paraId="270EB733" w14:textId="77777777" w:rsidTr="00F726CA">
        <w:trPr>
          <w:trHeight w:val="39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5C4E" w14:textId="77777777" w:rsidR="00E360D9" w:rsidRPr="003C641A" w:rsidRDefault="00E360D9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C89F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Elderly (≥70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CA7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1AE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Non-elderly (&lt;70)</w:t>
            </w:r>
          </w:p>
        </w:tc>
      </w:tr>
      <w:tr w:rsidR="00B6373C" w14:paraId="6F79CA78" w14:textId="77777777" w:rsidTr="00F726CA">
        <w:trPr>
          <w:trHeight w:val="39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E415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018D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O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44E2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95% C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5097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89D6E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 w:hint="eastAsia"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4014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OR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3252B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5BDA8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-value</w:t>
            </w:r>
          </w:p>
        </w:tc>
      </w:tr>
      <w:tr w:rsidR="00B6373C" w14:paraId="3601795F" w14:textId="77777777" w:rsidTr="00F726CA">
        <w:trPr>
          <w:trHeight w:val="396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41ED" w14:textId="77777777" w:rsidR="00E360D9" w:rsidRPr="003C641A" w:rsidRDefault="00000000" w:rsidP="00F726C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Presence of prepared VA (unadjusted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DCF7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0.26 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CE96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5–1.2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94F0D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9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5142" w14:textId="77777777" w:rsidR="00E360D9" w:rsidRPr="003C641A" w:rsidRDefault="00E360D9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C18E8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 xml:space="preserve">0.27 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46481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05–1.3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09C1B" w14:textId="77777777" w:rsidR="00E360D9" w:rsidRPr="003C641A" w:rsidRDefault="00000000" w:rsidP="00F726C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</w:rPr>
            </w:pPr>
            <w:r w:rsidRPr="003C641A">
              <w:rPr>
                <w:rFonts w:ascii="Times New Roman" w:hAnsi="Times New Roman"/>
                <w:color w:val="000000"/>
                <w:kern w:val="0"/>
                <w:sz w:val="20"/>
              </w:rPr>
              <w:t>0.11</w:t>
            </w:r>
          </w:p>
        </w:tc>
      </w:tr>
    </w:tbl>
    <w:p w14:paraId="719A08E0" w14:textId="77777777" w:rsidR="00E360D9" w:rsidRPr="005E344D" w:rsidRDefault="00000000" w:rsidP="00E36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5E344D">
        <w:rPr>
          <w:rFonts w:ascii="Times New Roman" w:hAnsi="Times New Roman" w:cs="Times New Roman"/>
          <w:sz w:val="20"/>
          <w:szCs w:val="20"/>
        </w:rPr>
        <w:t>tatistical significance was set at P &lt; 0.05.</w:t>
      </w:r>
    </w:p>
    <w:p w14:paraId="3D5371A3" w14:textId="77777777" w:rsidR="00E360D9" w:rsidRDefault="00000000" w:rsidP="00E36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I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confidence interval, OR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</w:rPr>
        <w:t xml:space="preserve"> odds ratio,</w:t>
      </w:r>
      <w:r w:rsidRPr="005E344D">
        <w:rPr>
          <w:rFonts w:ascii="Times New Roman" w:hAnsi="Times New Roman" w:cs="Times New Roman"/>
          <w:sz w:val="20"/>
          <w:szCs w:val="20"/>
        </w:rPr>
        <w:t xml:space="preserve"> VA</w:t>
      </w:r>
      <w:r w:rsidR="00B945AC">
        <w:rPr>
          <w:rFonts w:ascii="Times New Roman" w:hAnsi="Times New Roman" w:cs="Times New Roman"/>
          <w:sz w:val="20"/>
          <w:szCs w:val="20"/>
        </w:rPr>
        <w:t>:</w:t>
      </w:r>
      <w:r w:rsidRPr="005E344D">
        <w:rPr>
          <w:rFonts w:ascii="Times New Roman" w:hAnsi="Times New Roman" w:cs="Times New Roman"/>
          <w:sz w:val="20"/>
          <w:szCs w:val="20"/>
        </w:rPr>
        <w:t xml:space="preserve"> vascular access</w:t>
      </w:r>
    </w:p>
    <w:p w14:paraId="453B4239" w14:textId="77777777" w:rsidR="00881856" w:rsidRPr="0033037B" w:rsidRDefault="00881856" w:rsidP="0033037B">
      <w:pPr>
        <w:widowControl/>
        <w:jc w:val="left"/>
        <w:rPr>
          <w:rFonts w:ascii="Times New Roman" w:hAnsi="Times New Roman"/>
          <w:b/>
          <w:color w:val="FF0000"/>
          <w:sz w:val="20"/>
        </w:rPr>
      </w:pPr>
    </w:p>
    <w:sectPr w:rsidR="00881856" w:rsidRPr="0033037B" w:rsidSect="00AE419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896CB" w14:textId="77777777" w:rsidR="00F90EE7" w:rsidRDefault="00F90EE7" w:rsidP="002E50E1">
      <w:r>
        <w:separator/>
      </w:r>
    </w:p>
  </w:endnote>
  <w:endnote w:type="continuationSeparator" w:id="0">
    <w:p w14:paraId="5A13E3F0" w14:textId="77777777" w:rsidR="00F90EE7" w:rsidRDefault="00F90EE7" w:rsidP="002E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08003" w14:textId="77777777" w:rsidR="00F90EE7" w:rsidRDefault="00F90EE7" w:rsidP="002E50E1">
      <w:r>
        <w:separator/>
      </w:r>
    </w:p>
  </w:footnote>
  <w:footnote w:type="continuationSeparator" w:id="0">
    <w:p w14:paraId="641CA9E4" w14:textId="77777777" w:rsidR="00F90EE7" w:rsidRDefault="00F90EE7" w:rsidP="002E5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C94CE0"/>
    <w:multiLevelType w:val="multilevel"/>
    <w:tmpl w:val="CAF817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C3DA9"/>
    <w:multiLevelType w:val="hybridMultilevel"/>
    <w:tmpl w:val="6E66CB9E"/>
    <w:lvl w:ilvl="0" w:tplc="206E6CC6">
      <w:start w:val="1"/>
      <w:numFmt w:val="decimal"/>
      <w:lvlText w:val="%1)"/>
      <w:lvlJc w:val="left"/>
      <w:pPr>
        <w:ind w:left="1080" w:hanging="360"/>
      </w:pPr>
    </w:lvl>
    <w:lvl w:ilvl="1" w:tplc="4C107CE8">
      <w:start w:val="1"/>
      <w:numFmt w:val="decimal"/>
      <w:lvlText w:val="%2)"/>
      <w:lvlJc w:val="left"/>
      <w:pPr>
        <w:ind w:left="1080" w:hanging="360"/>
      </w:pPr>
    </w:lvl>
    <w:lvl w:ilvl="2" w:tplc="360E1586">
      <w:start w:val="1"/>
      <w:numFmt w:val="decimal"/>
      <w:lvlText w:val="%3)"/>
      <w:lvlJc w:val="left"/>
      <w:pPr>
        <w:ind w:left="1080" w:hanging="360"/>
      </w:pPr>
    </w:lvl>
    <w:lvl w:ilvl="3" w:tplc="168415F6">
      <w:start w:val="1"/>
      <w:numFmt w:val="decimal"/>
      <w:lvlText w:val="%4)"/>
      <w:lvlJc w:val="left"/>
      <w:pPr>
        <w:ind w:left="1080" w:hanging="360"/>
      </w:pPr>
    </w:lvl>
    <w:lvl w:ilvl="4" w:tplc="D7CE897E">
      <w:start w:val="1"/>
      <w:numFmt w:val="decimal"/>
      <w:lvlText w:val="%5)"/>
      <w:lvlJc w:val="left"/>
      <w:pPr>
        <w:ind w:left="1080" w:hanging="360"/>
      </w:pPr>
    </w:lvl>
    <w:lvl w:ilvl="5" w:tplc="40544958">
      <w:start w:val="1"/>
      <w:numFmt w:val="decimal"/>
      <w:lvlText w:val="%6)"/>
      <w:lvlJc w:val="left"/>
      <w:pPr>
        <w:ind w:left="1080" w:hanging="360"/>
      </w:pPr>
    </w:lvl>
    <w:lvl w:ilvl="6" w:tplc="041C03A0">
      <w:start w:val="1"/>
      <w:numFmt w:val="decimal"/>
      <w:lvlText w:val="%7)"/>
      <w:lvlJc w:val="left"/>
      <w:pPr>
        <w:ind w:left="1080" w:hanging="360"/>
      </w:pPr>
    </w:lvl>
    <w:lvl w:ilvl="7" w:tplc="7A0EEE5C">
      <w:start w:val="1"/>
      <w:numFmt w:val="decimal"/>
      <w:lvlText w:val="%8)"/>
      <w:lvlJc w:val="left"/>
      <w:pPr>
        <w:ind w:left="1080" w:hanging="360"/>
      </w:pPr>
    </w:lvl>
    <w:lvl w:ilvl="8" w:tplc="CD1054C0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48522972"/>
    <w:multiLevelType w:val="multilevel"/>
    <w:tmpl w:val="7BDE5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8118B1"/>
    <w:multiLevelType w:val="hybridMultilevel"/>
    <w:tmpl w:val="F9B8BAEC"/>
    <w:lvl w:ilvl="0" w:tplc="5FB642BE">
      <w:start w:val="1"/>
      <w:numFmt w:val="decimal"/>
      <w:lvlText w:val="%1)"/>
      <w:lvlJc w:val="left"/>
      <w:pPr>
        <w:ind w:left="1080" w:hanging="360"/>
      </w:pPr>
    </w:lvl>
    <w:lvl w:ilvl="1" w:tplc="DFEE41BA">
      <w:start w:val="1"/>
      <w:numFmt w:val="decimal"/>
      <w:lvlText w:val="%2)"/>
      <w:lvlJc w:val="left"/>
      <w:pPr>
        <w:ind w:left="1080" w:hanging="360"/>
      </w:pPr>
    </w:lvl>
    <w:lvl w:ilvl="2" w:tplc="D064074C">
      <w:start w:val="1"/>
      <w:numFmt w:val="decimal"/>
      <w:lvlText w:val="%3)"/>
      <w:lvlJc w:val="left"/>
      <w:pPr>
        <w:ind w:left="1080" w:hanging="360"/>
      </w:pPr>
    </w:lvl>
    <w:lvl w:ilvl="3" w:tplc="68061062">
      <w:start w:val="1"/>
      <w:numFmt w:val="decimal"/>
      <w:lvlText w:val="%4)"/>
      <w:lvlJc w:val="left"/>
      <w:pPr>
        <w:ind w:left="1080" w:hanging="360"/>
      </w:pPr>
    </w:lvl>
    <w:lvl w:ilvl="4" w:tplc="EB06CB6E">
      <w:start w:val="1"/>
      <w:numFmt w:val="decimal"/>
      <w:lvlText w:val="%5)"/>
      <w:lvlJc w:val="left"/>
      <w:pPr>
        <w:ind w:left="1080" w:hanging="360"/>
      </w:pPr>
    </w:lvl>
    <w:lvl w:ilvl="5" w:tplc="B57A7626">
      <w:start w:val="1"/>
      <w:numFmt w:val="decimal"/>
      <w:lvlText w:val="%6)"/>
      <w:lvlJc w:val="left"/>
      <w:pPr>
        <w:ind w:left="1080" w:hanging="360"/>
      </w:pPr>
    </w:lvl>
    <w:lvl w:ilvl="6" w:tplc="2CC28404">
      <w:start w:val="1"/>
      <w:numFmt w:val="decimal"/>
      <w:lvlText w:val="%7)"/>
      <w:lvlJc w:val="left"/>
      <w:pPr>
        <w:ind w:left="1080" w:hanging="360"/>
      </w:pPr>
    </w:lvl>
    <w:lvl w:ilvl="7" w:tplc="F9D27E4E">
      <w:start w:val="1"/>
      <w:numFmt w:val="decimal"/>
      <w:lvlText w:val="%8)"/>
      <w:lvlJc w:val="left"/>
      <w:pPr>
        <w:ind w:left="1080" w:hanging="360"/>
      </w:pPr>
    </w:lvl>
    <w:lvl w:ilvl="8" w:tplc="EA207270">
      <w:start w:val="1"/>
      <w:numFmt w:val="decimal"/>
      <w:lvlText w:val="%9)"/>
      <w:lvlJc w:val="left"/>
      <w:pPr>
        <w:ind w:left="1080" w:hanging="360"/>
      </w:pPr>
    </w:lvl>
  </w:abstractNum>
  <w:num w:numId="1" w16cid:durableId="877208125">
    <w:abstractNumId w:val="1"/>
  </w:num>
  <w:num w:numId="2" w16cid:durableId="291064079">
    <w:abstractNumId w:val="3"/>
  </w:num>
  <w:num w:numId="3" w16cid:durableId="985281560">
    <w:abstractNumId w:val="0"/>
  </w:num>
  <w:num w:numId="4" w16cid:durableId="6492115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785"/>
    <w:rsid w:val="00031467"/>
    <w:rsid w:val="00054E06"/>
    <w:rsid w:val="00067709"/>
    <w:rsid w:val="000766C7"/>
    <w:rsid w:val="0008159D"/>
    <w:rsid w:val="000A55E8"/>
    <w:rsid w:val="000A67BA"/>
    <w:rsid w:val="000B51E3"/>
    <w:rsid w:val="000D06F7"/>
    <w:rsid w:val="000E18A2"/>
    <w:rsid w:val="001000E6"/>
    <w:rsid w:val="0010419A"/>
    <w:rsid w:val="00107D4C"/>
    <w:rsid w:val="00113130"/>
    <w:rsid w:val="00123DBD"/>
    <w:rsid w:val="0013710C"/>
    <w:rsid w:val="0015414D"/>
    <w:rsid w:val="00156863"/>
    <w:rsid w:val="001A0422"/>
    <w:rsid w:val="001A2B56"/>
    <w:rsid w:val="001E37CB"/>
    <w:rsid w:val="002024E0"/>
    <w:rsid w:val="0020419A"/>
    <w:rsid w:val="00207C98"/>
    <w:rsid w:val="00243BEF"/>
    <w:rsid w:val="00277EA3"/>
    <w:rsid w:val="00292902"/>
    <w:rsid w:val="002C3D6B"/>
    <w:rsid w:val="002C6133"/>
    <w:rsid w:val="002D5EC6"/>
    <w:rsid w:val="002E50E1"/>
    <w:rsid w:val="002F43FF"/>
    <w:rsid w:val="00304921"/>
    <w:rsid w:val="00317D8A"/>
    <w:rsid w:val="00327F6A"/>
    <w:rsid w:val="0033037B"/>
    <w:rsid w:val="003356D7"/>
    <w:rsid w:val="00347CC4"/>
    <w:rsid w:val="0035748A"/>
    <w:rsid w:val="00367E29"/>
    <w:rsid w:val="003A06F7"/>
    <w:rsid w:val="003B310F"/>
    <w:rsid w:val="003C312F"/>
    <w:rsid w:val="003C641A"/>
    <w:rsid w:val="003C6CDB"/>
    <w:rsid w:val="003F1BFC"/>
    <w:rsid w:val="003F3EC8"/>
    <w:rsid w:val="003F4EF2"/>
    <w:rsid w:val="0041003D"/>
    <w:rsid w:val="004206F3"/>
    <w:rsid w:val="0044183F"/>
    <w:rsid w:val="00443556"/>
    <w:rsid w:val="004462B2"/>
    <w:rsid w:val="0047345C"/>
    <w:rsid w:val="00487F5C"/>
    <w:rsid w:val="004C4F03"/>
    <w:rsid w:val="004D5D91"/>
    <w:rsid w:val="004E250D"/>
    <w:rsid w:val="00505F53"/>
    <w:rsid w:val="00516DB9"/>
    <w:rsid w:val="00530C7C"/>
    <w:rsid w:val="00531645"/>
    <w:rsid w:val="005354C4"/>
    <w:rsid w:val="00537927"/>
    <w:rsid w:val="005A4D90"/>
    <w:rsid w:val="005B1DBA"/>
    <w:rsid w:val="005B7A53"/>
    <w:rsid w:val="005E344D"/>
    <w:rsid w:val="005E62A0"/>
    <w:rsid w:val="0061430D"/>
    <w:rsid w:val="00625C9B"/>
    <w:rsid w:val="006418AE"/>
    <w:rsid w:val="00643FFA"/>
    <w:rsid w:val="00662559"/>
    <w:rsid w:val="00671875"/>
    <w:rsid w:val="00684DA8"/>
    <w:rsid w:val="006A16B0"/>
    <w:rsid w:val="006B0A2B"/>
    <w:rsid w:val="006D2088"/>
    <w:rsid w:val="006E681F"/>
    <w:rsid w:val="007173B8"/>
    <w:rsid w:val="00731610"/>
    <w:rsid w:val="00747FE5"/>
    <w:rsid w:val="0076069A"/>
    <w:rsid w:val="0076340B"/>
    <w:rsid w:val="0077072C"/>
    <w:rsid w:val="00781CB8"/>
    <w:rsid w:val="00782757"/>
    <w:rsid w:val="00785204"/>
    <w:rsid w:val="00791FC7"/>
    <w:rsid w:val="00792677"/>
    <w:rsid w:val="007A0F5B"/>
    <w:rsid w:val="007B63F0"/>
    <w:rsid w:val="007B7446"/>
    <w:rsid w:val="007D581E"/>
    <w:rsid w:val="007E2321"/>
    <w:rsid w:val="007E5265"/>
    <w:rsid w:val="007F5ABA"/>
    <w:rsid w:val="008111FD"/>
    <w:rsid w:val="008633B6"/>
    <w:rsid w:val="00881856"/>
    <w:rsid w:val="008A53B8"/>
    <w:rsid w:val="008B3ADA"/>
    <w:rsid w:val="008D62EC"/>
    <w:rsid w:val="00934239"/>
    <w:rsid w:val="009359AC"/>
    <w:rsid w:val="0093766C"/>
    <w:rsid w:val="00967B3C"/>
    <w:rsid w:val="009878E6"/>
    <w:rsid w:val="009A0D76"/>
    <w:rsid w:val="009B1B35"/>
    <w:rsid w:val="009B5689"/>
    <w:rsid w:val="009C31C0"/>
    <w:rsid w:val="00A027BD"/>
    <w:rsid w:val="00A02E44"/>
    <w:rsid w:val="00A10346"/>
    <w:rsid w:val="00A15D8D"/>
    <w:rsid w:val="00A1644B"/>
    <w:rsid w:val="00A37CA8"/>
    <w:rsid w:val="00A4601D"/>
    <w:rsid w:val="00A60A50"/>
    <w:rsid w:val="00A70F97"/>
    <w:rsid w:val="00A9596D"/>
    <w:rsid w:val="00AA6E50"/>
    <w:rsid w:val="00AB20A0"/>
    <w:rsid w:val="00AC1183"/>
    <w:rsid w:val="00AC2F8E"/>
    <w:rsid w:val="00AE419F"/>
    <w:rsid w:val="00AF1650"/>
    <w:rsid w:val="00AF5785"/>
    <w:rsid w:val="00B0006C"/>
    <w:rsid w:val="00B07697"/>
    <w:rsid w:val="00B50109"/>
    <w:rsid w:val="00B51DBB"/>
    <w:rsid w:val="00B6373C"/>
    <w:rsid w:val="00B64879"/>
    <w:rsid w:val="00B67106"/>
    <w:rsid w:val="00B87E0C"/>
    <w:rsid w:val="00B945AC"/>
    <w:rsid w:val="00BA2583"/>
    <w:rsid w:val="00BA3BD0"/>
    <w:rsid w:val="00BA50C7"/>
    <w:rsid w:val="00BB2547"/>
    <w:rsid w:val="00BC19BF"/>
    <w:rsid w:val="00BC7423"/>
    <w:rsid w:val="00BE2925"/>
    <w:rsid w:val="00BE2EDA"/>
    <w:rsid w:val="00BF40D0"/>
    <w:rsid w:val="00BF570B"/>
    <w:rsid w:val="00C045B1"/>
    <w:rsid w:val="00C060AD"/>
    <w:rsid w:val="00C31F09"/>
    <w:rsid w:val="00C33AF3"/>
    <w:rsid w:val="00C34885"/>
    <w:rsid w:val="00C44B48"/>
    <w:rsid w:val="00C74326"/>
    <w:rsid w:val="00C8537A"/>
    <w:rsid w:val="00C92593"/>
    <w:rsid w:val="00C92E52"/>
    <w:rsid w:val="00CA6F81"/>
    <w:rsid w:val="00CC42CC"/>
    <w:rsid w:val="00D241E8"/>
    <w:rsid w:val="00D42952"/>
    <w:rsid w:val="00D438BF"/>
    <w:rsid w:val="00D64465"/>
    <w:rsid w:val="00D70AA2"/>
    <w:rsid w:val="00D857EB"/>
    <w:rsid w:val="00DC6F25"/>
    <w:rsid w:val="00DF578D"/>
    <w:rsid w:val="00E2453A"/>
    <w:rsid w:val="00E252DC"/>
    <w:rsid w:val="00E309CF"/>
    <w:rsid w:val="00E360D9"/>
    <w:rsid w:val="00E3720C"/>
    <w:rsid w:val="00E50138"/>
    <w:rsid w:val="00E526EF"/>
    <w:rsid w:val="00E643C7"/>
    <w:rsid w:val="00E8546A"/>
    <w:rsid w:val="00E9686F"/>
    <w:rsid w:val="00EA1CC9"/>
    <w:rsid w:val="00EC3F20"/>
    <w:rsid w:val="00EC54FD"/>
    <w:rsid w:val="00ED46FC"/>
    <w:rsid w:val="00EF0172"/>
    <w:rsid w:val="00F01EBC"/>
    <w:rsid w:val="00F03A28"/>
    <w:rsid w:val="00F052DE"/>
    <w:rsid w:val="00F17F8C"/>
    <w:rsid w:val="00F2313B"/>
    <w:rsid w:val="00F42D09"/>
    <w:rsid w:val="00F66232"/>
    <w:rsid w:val="00F726CA"/>
    <w:rsid w:val="00F85E8D"/>
    <w:rsid w:val="00F90EE7"/>
    <w:rsid w:val="00FA5537"/>
    <w:rsid w:val="00FB720A"/>
    <w:rsid w:val="00FC122F"/>
    <w:rsid w:val="00FE21EE"/>
    <w:rsid w:val="00FE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44143"/>
  <w15:chartTrackingRefBased/>
  <w15:docId w15:val="{F5EEEFC2-8737-462A-9AC8-282C065D4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F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84DA8"/>
  </w:style>
  <w:style w:type="character" w:styleId="a4">
    <w:name w:val="Hyperlink"/>
    <w:basedOn w:val="a0"/>
    <w:rsid w:val="001A0422"/>
    <w:rPr>
      <w:color w:val="0563C1"/>
      <w:u w:val="single"/>
    </w:rPr>
  </w:style>
  <w:style w:type="character" w:styleId="a5">
    <w:name w:val="annotation reference"/>
    <w:basedOn w:val="a0"/>
    <w:uiPriority w:val="99"/>
    <w:semiHidden/>
    <w:unhideWhenUsed/>
    <w:rsid w:val="001A0422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1A0422"/>
    <w:pPr>
      <w:widowControl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1A0422"/>
    <w:rPr>
      <w:rFonts w:ascii="Times New Roman" w:eastAsia="Times New Roman" w:hAnsi="Times New Roman" w:cs="Times New Roman"/>
      <w:sz w:val="20"/>
      <w:szCs w:val="20"/>
    </w:rPr>
  </w:style>
  <w:style w:type="character" w:styleId="a8">
    <w:name w:val="Unresolved Mention"/>
    <w:basedOn w:val="a0"/>
    <w:uiPriority w:val="99"/>
    <w:semiHidden/>
    <w:unhideWhenUsed/>
    <w:rsid w:val="001A0422"/>
    <w:rPr>
      <w:color w:val="605E5C"/>
      <w:shd w:val="clear" w:color="auto" w:fill="E1DFDD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1A0422"/>
    <w:pPr>
      <w:widowControl w:val="0"/>
      <w:jc w:val="both"/>
    </w:pPr>
    <w:rPr>
      <w:rFonts w:asciiTheme="minorHAnsi" w:eastAsiaTheme="minorEastAsia" w:hAnsiTheme="minorHAnsi" w:cstheme="minorBidi"/>
      <w:b/>
      <w:bCs/>
    </w:rPr>
  </w:style>
  <w:style w:type="character" w:customStyle="1" w:styleId="aa">
    <w:name w:val="コメント内容 (文字)"/>
    <w:basedOn w:val="a7"/>
    <w:link w:val="a9"/>
    <w:uiPriority w:val="99"/>
    <w:semiHidden/>
    <w:rsid w:val="001A042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5E344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5E344D"/>
  </w:style>
  <w:style w:type="paragraph" w:styleId="ad">
    <w:name w:val="footer"/>
    <w:basedOn w:val="a"/>
    <w:link w:val="ae"/>
    <w:uiPriority w:val="99"/>
    <w:unhideWhenUsed/>
    <w:rsid w:val="005E344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5E3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ujibeat@shinshu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839</Words>
  <Characters>4786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oto harada</dc:creator>
  <cp:lastModifiedBy>上條　祐司</cp:lastModifiedBy>
  <cp:revision>2</cp:revision>
  <dcterms:created xsi:type="dcterms:W3CDTF">2025-03-15T08:36:00Z</dcterms:created>
  <dcterms:modified xsi:type="dcterms:W3CDTF">2025-03-15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0e4a9-afb3-40f5-8847-c244d63567b1</vt:lpwstr>
  </property>
</Properties>
</file>